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2F440" w14:textId="77777777" w:rsidR="00F15FA5" w:rsidRPr="00B62B97" w:rsidRDefault="00D853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62B97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Pr="00B62B97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B62B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2B97">
        <w:rPr>
          <w:rFonts w:ascii="Times New Roman" w:hAnsi="Times New Roman" w:cs="Times New Roman"/>
          <w:b/>
          <w:bCs/>
          <w:sz w:val="24"/>
          <w:szCs w:val="24"/>
        </w:rPr>
        <w:t>Pseudomolecule length statistics after Hi-C assisted assembly</w:t>
      </w:r>
      <w:r w:rsidRPr="00B62B9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11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1"/>
        <w:gridCol w:w="1658"/>
      </w:tblGrid>
      <w:tr w:rsidR="00F15FA5" w14:paraId="4EFA37B3" w14:textId="77777777" w:rsidTr="00B62B97">
        <w:trPr>
          <w:trHeight w:val="342"/>
          <w:jc w:val="center"/>
        </w:trPr>
        <w:tc>
          <w:tcPr>
            <w:tcW w:w="246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36109B2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seudomolecule</w:t>
            </w:r>
          </w:p>
        </w:tc>
        <w:tc>
          <w:tcPr>
            <w:tcW w:w="165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CBDF8AF" w14:textId="24A7BC35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B62B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15FA5" w14:paraId="1E82AFF8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37BE0B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65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29B0B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</w:tr>
      <w:tr w:rsidR="00F15FA5" w14:paraId="53E3623D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A56EB3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9485F1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6</w:t>
            </w:r>
          </w:p>
        </w:tc>
      </w:tr>
      <w:tr w:rsidR="00F15FA5" w14:paraId="566FDB82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3CA962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AEBAC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</w:tr>
      <w:tr w:rsidR="00F15FA5" w14:paraId="32C14F4D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44E2A5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B7944F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</w:tr>
      <w:tr w:rsidR="00F15FA5" w14:paraId="15969D86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0C0415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55B92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6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</w:tr>
      <w:tr w:rsidR="00F15FA5" w14:paraId="5FD07CF5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25DAF8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4E4C44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</w:tr>
      <w:tr w:rsidR="00F15FA5" w14:paraId="597C33C7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569BF1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A95DB2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</w:t>
            </w:r>
          </w:p>
        </w:tc>
      </w:tr>
      <w:tr w:rsidR="00F15FA5" w14:paraId="04767250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DB4964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9B3614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</w:tr>
      <w:tr w:rsidR="00F15FA5" w14:paraId="15B79A27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C20C2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518713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</w:t>
            </w:r>
          </w:p>
        </w:tc>
      </w:tr>
      <w:tr w:rsidR="00F15FA5" w14:paraId="7C018FFE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19120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952FD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</w:tr>
      <w:tr w:rsidR="00F15FA5" w14:paraId="3124666F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FE0C8A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340158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</w:tr>
      <w:tr w:rsidR="00F15FA5" w14:paraId="1C5464A2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A8584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6106F2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</w:tr>
      <w:tr w:rsidR="00F15FA5" w14:paraId="020C81C4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A551D9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41D81D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</w:tr>
      <w:tr w:rsidR="00F15FA5" w14:paraId="3715D894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AFCA4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1B0183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</w:tr>
      <w:tr w:rsidR="00F15FA5" w14:paraId="0BF30628" w14:textId="77777777" w:rsidTr="00B62B97">
        <w:trPr>
          <w:trHeight w:val="312"/>
          <w:jc w:val="center"/>
        </w:trPr>
        <w:tc>
          <w:tcPr>
            <w:tcW w:w="246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22855F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6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38506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</w:tr>
      <w:tr w:rsidR="00F15FA5" w14:paraId="5C1E0B4C" w14:textId="77777777" w:rsidTr="00B62B97">
        <w:trPr>
          <w:trHeight w:val="312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3FF13F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anchored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16A0A8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</w:tr>
      <w:tr w:rsidR="00F15FA5" w14:paraId="72F3B78C" w14:textId="77777777" w:rsidTr="00B62B97">
        <w:trPr>
          <w:trHeight w:val="312"/>
          <w:jc w:val="center"/>
        </w:trPr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</w:tcPr>
          <w:p w14:paraId="07A43A48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nchored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14:paraId="425C88AA" w14:textId="77777777" w:rsidR="00F15FA5" w:rsidRPr="00B62B97" w:rsidRDefault="00D8536F" w:rsidP="00B62B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62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</w:tr>
    </w:tbl>
    <w:p w14:paraId="0FE15CEF" w14:textId="77777777" w:rsidR="00F15FA5" w:rsidRDefault="00F15FA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15FA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EFA26" w14:textId="77777777" w:rsidR="00D8536F" w:rsidRDefault="00D8536F" w:rsidP="00B62B97">
      <w:r>
        <w:separator/>
      </w:r>
    </w:p>
  </w:endnote>
  <w:endnote w:type="continuationSeparator" w:id="0">
    <w:p w14:paraId="1139FFAA" w14:textId="77777777" w:rsidR="00D8536F" w:rsidRDefault="00D8536F" w:rsidP="00B62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2F38A" w14:textId="77777777" w:rsidR="00D8536F" w:rsidRDefault="00D8536F" w:rsidP="00B62B97">
      <w:r>
        <w:separator/>
      </w:r>
    </w:p>
  </w:footnote>
  <w:footnote w:type="continuationSeparator" w:id="0">
    <w:p w14:paraId="614C597E" w14:textId="77777777" w:rsidR="00D8536F" w:rsidRDefault="00D8536F" w:rsidP="00B62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B62B97"/>
    <w:rsid w:val="00C21CDA"/>
    <w:rsid w:val="00CE609D"/>
    <w:rsid w:val="00D8536F"/>
    <w:rsid w:val="00E511C0"/>
    <w:rsid w:val="00EB296B"/>
    <w:rsid w:val="00F15FA5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99E2B2E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420E361-83E7-4663-A2AE-B5286C51F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B62B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62B9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B62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B62B9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B62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62B9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Revision"/>
    <w:hidden/>
    <w:uiPriority w:val="99"/>
    <w:semiHidden/>
    <w:rsid w:val="00B62B97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